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1. BioMaps analysis of the down-regulated genes common in the tolerant landraces at recovery irrigation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980"/>
        <w:gridCol w:w="1890"/>
        <w:gridCol w:w="1980"/>
      </w:tblGrid>
      <w:tr>
        <w:trPr>
          <w:trHeight w:val="637" w:hRule="atLeast"/>
        </w:trPr>
        <w:tc>
          <w:tcPr>
            <w:tcW w:w="42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Unannotated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 genes, 0.5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tress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6 genes, 10.4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35E-17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ind w:right="-270" w:hanging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sensing and response to external stimulus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1 genes, 12.8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7 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91E-1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RESCUE, DEFENSE AND VIRUL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2 genes, 13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7E-13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 genes, 13.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57E-1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eat shock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 genes, 2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77E-10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mperature 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 genes, 4.6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9E-1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3 genes, 2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16E-10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emoperception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 genes, 2.4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16E-0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-compound and carbohydrate metabol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 genes, 13.1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2E-09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smotic and salt stress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 genes, 3.3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3E-0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tabs>
                <w:tab w:val="clear" w:pos="720"/>
                <w:tab w:val="left" w:pos="-9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Water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2.5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5E-06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bscisic aci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2.5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1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lyoxylate cyc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 genes, 0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035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STEMIC INTERACTION WITH THE ENVIRONMENT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 genes, 5.5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4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TRANSPORT, TRANSPORT FACILITATION A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 genes, 13.8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232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xidative stress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 genes, 2.5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2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mplex cofactor/cosubstrate/vitamine bin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genes, 1.9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449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GULATION OF METABOLISM AND PROTEIN FUNC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 genes, 4.9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7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ld shock respon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2.1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77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agin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1.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hormonal regul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 genes, 4.4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08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lant / fungal specific systemic sensing and respons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 genes, 4.7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6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 F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 genes, 3.5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89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ormone mediated signal transduc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 genes, 2.2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ransported compounds (substrate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7 genes, 10.6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06</w:t>
            </w:r>
          </w:p>
        </w:tc>
      </w:tr>
      <w:tr>
        <w:trPr/>
        <w:tc>
          <w:tcPr>
            <w:tcW w:w="42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AD/NADP binding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 genes, 1.1%</w:t>
            </w:r>
          </w:p>
        </w:tc>
        <w:tc>
          <w:tcPr>
            <w:tcW w:w="18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1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alcium bin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 genes, 2.1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91</w:t>
            </w:r>
          </w:p>
        </w:tc>
      </w:tr>
      <w:tr>
        <w:trPr/>
        <w:tc>
          <w:tcPr>
            <w:tcW w:w="42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sponse to biotic stimulu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 genes, 2.4%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0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2:00Z</dcterms:created>
  <dc:creator>usuario</dc:creator>
  <dc:description/>
  <cp:keywords/>
  <dc:language>en-US</dc:language>
  <cp:lastModifiedBy>Dra. June Simpson</cp:lastModifiedBy>
  <dcterms:modified xsi:type="dcterms:W3CDTF">2009-09-29T20:42:00Z</dcterms:modified>
  <cp:revision>2</cp:revision>
  <dc:subject/>
  <dc:title/>
</cp:coreProperties>
</file>